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181"/>
        <w:gridCol w:w="1620"/>
        <w:gridCol w:w="891"/>
        <w:gridCol w:w="1629"/>
        <w:gridCol w:w="2160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it-IT"/>
              </w:rPr>
              <w:t>Antigen Specificit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orking condition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 types labelled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it-IT"/>
              </w:rPr>
              <w:t>PC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ako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Mouse Monoclonal 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bbit policlonal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h, 4°C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totically active cell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it-IT"/>
              </w:rPr>
              <w:t>HuC/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ifferentiated neuron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it-IT"/>
              </w:rPr>
              <w:t>S100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ak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bbit Policlon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dial Glia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Musashi-1 (Msh1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ll</w:t>
            </w:r>
          </w:p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nal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bbit Monoclon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Radial glia and neuroblasts 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Glial Fibrillary Acid Protein (GFAP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use Monoclon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dial Glia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Doublecortin (Dcx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abbit policlonal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h, 4°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20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ew born neur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9:45:00Z</dcterms:created>
  <dc:creator>AC</dc:creator>
  <dc:description/>
  <dc:language>en-US</dc:language>
  <cp:lastModifiedBy>AC</cp:lastModifiedBy>
  <dcterms:modified xsi:type="dcterms:W3CDTF">2011-07-29T09:49:00Z</dcterms:modified>
  <cp:revision>1</cp:revision>
  <dc:subject/>
  <dc:title/>
</cp:coreProperties>
</file>